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9DC" w:rsidRDefault="00B549DC" w:rsidP="00B549DC">
      <w:pPr>
        <w:spacing w:line="276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Table 6: Seroprevalence for The Gambia by Gender, Region and Age, for each of six thresholds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90"/>
        <w:gridCol w:w="538"/>
        <w:gridCol w:w="690"/>
        <w:gridCol w:w="594"/>
        <w:gridCol w:w="689"/>
        <w:gridCol w:w="593"/>
        <w:gridCol w:w="689"/>
        <w:gridCol w:w="593"/>
        <w:gridCol w:w="689"/>
        <w:gridCol w:w="593"/>
        <w:gridCol w:w="689"/>
        <w:gridCol w:w="593"/>
        <w:gridCol w:w="716"/>
        <w:gridCol w:w="562"/>
      </w:tblGrid>
      <w:tr w:rsidR="00B549DC" w:rsidTr="00D31FFE">
        <w:trPr>
          <w:trHeight w:val="1"/>
        </w:trPr>
        <w:tc>
          <w:tcPr>
            <w:tcW w:w="1432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Threshold, % (95% confidence interval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VIP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EM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FMM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OC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ouden’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J-index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OC Sensitivity&gt;80%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OC Specificity&gt;98%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570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570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672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870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965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549DC" w:rsidRDefault="00B549DC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1.951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veral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9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7.3-31.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9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7.3-31.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4.2-28.2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.9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9.1-22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7.2-20.8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3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6-4.3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8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5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2.2-37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5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2.2-37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1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8.8-34.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.0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3.4-28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1.2-26.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8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7-6.3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8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8.8-24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8.8-24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6.1-21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4.0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1.7-16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0.1-14.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.3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7-2.4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LR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2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3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1.0-36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3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1.0-36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7.7-33.4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5.1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2.5-27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2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0.1-25.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7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7-5.1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UR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4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1.0-26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1.0-26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8.3-23.9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8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3.5-18.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4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2.1-17.0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9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9-4.3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&lt;1 yea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2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2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2.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2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2.0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0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2.0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year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2-13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2-13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5-11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6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6.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6.9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2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5-11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5-11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4-8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.1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7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5.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5.2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4-13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4-13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4-13.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0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3-7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3-7.7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4.6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9-16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9-16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2-14.9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2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3-10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3-10.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4.8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9-16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9-16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6-13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1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8-9.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8-9.5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4.8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1-13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1-13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4-11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5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4-11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9-10.2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5.2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9-20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9-20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2-16.8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6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5-9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5-9.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5.9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8-19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8-19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2-16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4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4-15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0-11.6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5.8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0.1-33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0.1-33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7.3-28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6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6-21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6-21.8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.9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1-11.6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10-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7.6-25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1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7.6-25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2.2-19.5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.1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8.4-14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7.1-13.1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.7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7-3.6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-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9.9-43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9.9-43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1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5.0-38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.0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7.4-29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9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4.6-26.4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7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6-7.7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-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3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5.7-62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3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5.7-62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2.0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3.8-60.1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6.1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8.0-54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4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6.1-52.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9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9-11.3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0-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9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9.5-78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9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9.5-78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5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5.4-74.7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6.6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6.2-66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0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0.3-60.1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.1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.7-20.6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0-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4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4.5-82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4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4.5-82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2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2.4-81.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2.1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1.5-71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5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5.3-65.9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4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0-16.4)</w:t>
            </w:r>
          </w:p>
        </w:tc>
      </w:tr>
      <w:tr w:rsidR="00B549DC" w:rsidTr="00D31FFE"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0+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4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5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7.8-82.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5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7.8-82.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3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5.6-80.6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3.1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4.5-71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8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9.5-66.3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.80%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B549DC" w:rsidRDefault="00B549DC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7.9-19.7)</w:t>
            </w:r>
          </w:p>
        </w:tc>
      </w:tr>
    </w:tbl>
    <w:p w:rsidR="00B549DC" w:rsidRDefault="00B549DC" w:rsidP="00B549DC">
      <w:pPr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color w:val="000000"/>
        </w:rPr>
        <w:t xml:space="preserve">TF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, follicular; TI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-intense; TS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scarring; TT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trichiasis</w:t>
      </w:r>
      <w:proofErr w:type="spellEnd"/>
      <w:r>
        <w:rPr>
          <w:rFonts w:ascii="Calibri" w:eastAsia="Calibri" w:hAnsi="Calibri" w:cs="Calibri"/>
          <w:color w:val="000000"/>
        </w:rPr>
        <w:t>; CO = corneal opacity</w:t>
      </w:r>
      <w:r>
        <w:rPr>
          <w:rFonts w:ascii="Calibri" w:eastAsia="Calibri" w:hAnsi="Calibri" w:cs="Calibri"/>
        </w:rPr>
        <w:br/>
        <w:t xml:space="preserve">VIP = visual inflection point; EM = expectation-maximisation algorithm; FMM = finite mixture model; OD = optical density, measured at 450nm </w:t>
      </w:r>
    </w:p>
    <w:p w:rsidR="006D50AD" w:rsidRDefault="00B549DC">
      <w:bookmarkStart w:id="0" w:name="_GoBack"/>
      <w:bookmarkEnd w:id="0"/>
    </w:p>
    <w:sectPr w:rsidR="006D5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DC"/>
    <w:rsid w:val="00B549DC"/>
    <w:rsid w:val="00C32DB5"/>
    <w:rsid w:val="00CD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F32344-50E0-4D6D-A7E4-C09AF0B47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9D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Migchelsen</dc:creator>
  <cp:keywords/>
  <dc:description/>
  <cp:lastModifiedBy>Steph Migchelsen</cp:lastModifiedBy>
  <cp:revision>1</cp:revision>
  <dcterms:created xsi:type="dcterms:W3CDTF">2016-12-09T13:12:00Z</dcterms:created>
  <dcterms:modified xsi:type="dcterms:W3CDTF">2016-12-09T13:12:00Z</dcterms:modified>
</cp:coreProperties>
</file>